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8"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2. Exposure and Definition of Aspirin Use</w:t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2074"/>
        <w:gridCol w:w="1010"/>
        <w:gridCol w:w="2593"/>
        <w:gridCol w:w="2126"/>
        <w:gridCol w:w="2268"/>
        <w:gridCol w:w="709"/>
      </w:tblGrid>
      <w:tr>
        <w:trPr/>
        <w:tc>
          <w:tcPr>
            <w:tcW w:w="5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270</wp:posOffset>
                      </wp:positionV>
                      <wp:extent cx="720280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75pt;margin-top:0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 Autho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osure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spirin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 of Association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% CI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founders For</w:t>
            </w:r>
          </w:p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just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0160</wp:posOffset>
                      </wp:positionV>
                      <wp:extent cx="72028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75pt;margin-top:0.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nezes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05645C0-0B81-43B1-A483-416BA5A1E14D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47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egula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1–6 tablets/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≥7 tablets/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use for 0.5–10 yea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use for ≥11 yea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.00(0.72–1.3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85(0.49–1.4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82(0.54–1.2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.21(0.81–1.8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sex, race, smoking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tus, BMI, family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istory of pancreati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ncer,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derson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C63D4D2-ECB8-4151-93E1-2D5DCFE4D90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48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time/week of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–5 times/week of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 times/week of aspir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75(0.45–1.2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47(0.22–0.98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40(0.20–0.8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ge, smoking status,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rrent multivitamin use, diabe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hernhameret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0DD01CA7-077B-4282-827B-956102219B96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49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egula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use 1–3 tablet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use 4–6 tablet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use 7–13tablet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use≥14 tablet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r use, 1–5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r use, 6–10 y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r use, &gt; 10 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26(0.85–1.8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41(0.82–2.4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65(1.05–2.5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86(0.39–1.8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12(0.72–1.7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10(0.64–1.8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75(1.18–2.6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ge, smoking status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MI, diabetes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on-vigorous physic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tivity in metabolic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quivalents per week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ow-up cy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nasinghe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35FE3C3-55B7-4323-ACE5-F1EF6B5ED17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0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aspirin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y aspirin used (≥1 tim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 week for at least 6months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se of aspirin(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ales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se of aspirin(</w:t>
            </w:r>
            <w:r>
              <w:rPr>
                <w:rFonts w:cs="Times New Roman" w:ascii="Times New Roman" w:hAnsi="Times New Roman"/>
              </w:rPr>
              <w:t xml:space="preserve"> fe</w:t>
            </w:r>
            <w:r>
              <w:rPr>
                <w:rFonts w:cs="Times New Roman" w:ascii="Times New Roman" w:hAnsi="Times New Roman"/>
                <w:szCs w:val="21"/>
              </w:rPr>
              <w:t>male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87(0.42–1.7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03(0.52–2.0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67(0.17–2.7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sex, race, smoking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tus, BMI, poverty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ex,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dley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C3BC9B9F-4975-41B0-80AD-2A637CE4983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1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 used for aspirin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rivatives until 1 year before diag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-dose aspirin(≥300 mg a day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95(0.81–1.1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.10(0.81–1.5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status, BMI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 use, history o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nic pancreatitis,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ry of rheumatoi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thritis, use of other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s, diabe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ifazi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5092459D-DD16-4D41-A48E-6F1ED292E78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2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egular used (&lt; 1 day/week for more than 6 month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r used (≥1 day/week f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e than 6 month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use &lt; 5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use ≥5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users ≥ 5 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87(0.47–1.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 1.40(0.62–3.1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53(0.21–1.3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23(0.06–0.9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sex, smoking status, BMI, diabetes, education, study center, year of interview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598805</wp:posOffset>
                      </wp:positionV>
                      <wp:extent cx="720280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75pt;margin-top:46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 et al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AB7168EA-5E64-4511-83B4-FAC38A4EC6D4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3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 used (&lt; 1day/mont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2–5 day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6+ days per wee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irin dosage of 1–2 tablets/d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irin dosage of 3+ tablets/d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61(0.38–0.9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63(0.47–0.8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81(0.63–1.0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72(0.50–1.0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sex, smoking status, BMI, diabete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2074"/>
        <w:gridCol w:w="1010"/>
        <w:gridCol w:w="2593"/>
        <w:gridCol w:w="2126"/>
        <w:gridCol w:w="2268"/>
        <w:gridCol w:w="709"/>
      </w:tblGrid>
      <w:tr>
        <w:trPr/>
        <w:tc>
          <w:tcPr>
            <w:tcW w:w="5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  Author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osure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i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spirin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 of Association</w:t>
            </w:r>
          </w:p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5% CI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founders For</w:t>
            </w:r>
          </w:p>
          <w:p>
            <w:pPr>
              <w:pStyle w:val="Normal"/>
              <w:ind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justm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270</wp:posOffset>
                      </wp:positionV>
                      <wp:extent cx="720280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45pt;margin-top:0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cobs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6D2C533-17E3-4F69-8FFB-C4336E35A5B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4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dated analyses for curr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ly u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dated analyses for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e &lt; 5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dated analyses for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e ≥ 5 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95(0.72–1.2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0.89(0.64–1.2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 1.03(0.73–1.4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sex, race, smokin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tus, BMI, hear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sease, stroke,diabetes, hypertension, cholesterol-lowerin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 use, aspirin use, history of ,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icher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622EEAD-A1CA-4E88-8749-C8AE40A7778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5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rly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dose  (75–325 m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 day)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r-do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325–1200 mg eve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to 6 hours) aspir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 ≤ 6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 &gt; 10 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52(0.39–0.6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94(0.91–0.98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98(0.96–1.0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50(0.36–0.7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0.61(0.37–1.0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sex, race, smoking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tus, BMI, diabetes,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 type, educa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ho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41B731D1-B867-4B9C-88E0-C512DB50409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6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ver us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dose aspirin onl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r-dose aspirin onl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and regular aspirin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-dose &lt; 5 years of u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Low-do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5 years of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 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81 (0.61–1.0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1.27 (0.80–2.0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1.00 (0.52–1.9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76 (0.51–1.1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81 (0.59–1.1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, sex, pack-years of smoking, alcohol us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 history, and adult BMI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o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84A0C720-DFDB-40E2-9893-F1B279BBF8F8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7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regula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&lt; 2</w:t>
            </w:r>
            <w:r>
              <w:rPr>
                <w:rFonts w:cs="Times New Roman" w:ascii="Times New Roman" w:hAnsi="Times New Roman"/>
                <w:szCs w:val="21"/>
              </w:rPr>
              <w:t xml:space="preserve"> tim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/week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rly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time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/week</w:t>
            </w:r>
            <w:r>
              <w:rPr>
                <w:rFonts w:cs="Times New Roman" w:ascii="Times New Roman" w:hAnsi="Times New Roman"/>
                <w:szCs w:val="21"/>
              </w:rPr>
              <w:t xml:space="preserve"> 325m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,0.95 (0.80–1.1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ge, sex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rdiac risk factor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1634" w:hRule="atLeast"/>
        </w:trPr>
        <w:tc>
          <w:tcPr>
            <w:tcW w:w="5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010920</wp:posOffset>
                      </wp:positionV>
                      <wp:extent cx="7202805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45pt;margin-top:79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sch et al.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DA70FB1E-6742-41EB-837C-3D91F5581BC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</w: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8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iri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ever use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ver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uration of use &lt;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uration of use 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 xml:space="preserve">4 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uration of u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54 (0.40–0.7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69 (0.43–1.1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41 (0.24–0.6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,</w:t>
            </w:r>
            <w:r>
              <w:rPr>
                <w:rFonts w:cs="Times New Roman" w:ascii="Times New Roman" w:hAnsi="Times New Roman"/>
                <w:szCs w:val="21"/>
              </w:rPr>
              <w:t>0.53 (0.33–0.8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ge, sex, smoking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tatus, BMI, diabetes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lood type, education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. pyloriCa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ind w:left="-1701" w:firstLine="27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878205</wp:posOffset>
                </wp:positionH>
                <wp:positionV relativeFrom="paragraph">
                  <wp:posOffset>133350</wp:posOffset>
                </wp:positionV>
                <wp:extent cx="720280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9.15pt;margin-top:1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>a: quality assessment by Newcastle-Ottawa Scales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I: confidence interval; OR: odds ratio; RR: relative risk;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0:05:00Z</dcterms:created>
  <dc:creator>liyanxun</dc:creator>
  <dc:description>NE.Bib</dc:description>
  <dc:language>en-US</dc:language>
  <cp:lastModifiedBy>74639</cp:lastModifiedBy>
  <cp:lastPrinted>2017-04-11T15:48:00Z</cp:lastPrinted>
  <dcterms:modified xsi:type="dcterms:W3CDTF">2019-12-19T00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ECCA2F-4993-4006-A11D-4F8ED8B670CF}">
    <vt:lpwstr>NE.Ref{05ECCA2F-4993-4006-A11D-4F8ED8B670CF}</vt:lpwstr>
  </property>
  <property fmtid="{D5CDD505-2E9C-101B-9397-08002B2CF9AE}" pid="3" name="NE.Ref{0AB94999-A0FB-4597-9CA7-028046D4AD1E}">
    <vt:lpwstr>NE.Ref{0AB94999-A0FB-4597-9CA7-028046D4AD1E}</vt:lpwstr>
  </property>
  <property fmtid="{D5CDD505-2E9C-101B-9397-08002B2CF9AE}" pid="4" name="NE.Ref{0B18F0F9-D40C-4BD3-973E-15E60BB4B54A}">
    <vt:lpwstr>NE.Ref{0B18F0F9-D40C-4BD3-973E-15E60BB4B54A}</vt:lpwstr>
  </property>
  <property fmtid="{D5CDD505-2E9C-101B-9397-08002B2CF9AE}" pid="5" name="NE.Ref{0DD01CA7-077B-4282-827B-956102219B96}">
    <vt:lpwstr>NE.Ref{0DD01CA7-077B-4282-827B-956102219B96}</vt:lpwstr>
  </property>
  <property fmtid="{D5CDD505-2E9C-101B-9397-08002B2CF9AE}" pid="6" name="NE.Ref{0EB77561-6A6E-4100-B2E8-FB13497ED0AD}">
    <vt:lpwstr>NE.Ref{0EB77561-6A6E-4100-B2E8-FB13497ED0AD}</vt:lpwstr>
  </property>
  <property fmtid="{D5CDD505-2E9C-101B-9397-08002B2CF9AE}" pid="7" name="NE.Ref{0FFF0421-5BDC-49A4-B477-C6E207F5E768}">
    <vt:lpwstr>NE.Ref{0FFF0421-5BDC-49A4-B477-C6E207F5E768}</vt:lpwstr>
  </property>
  <property fmtid="{D5CDD505-2E9C-101B-9397-08002B2CF9AE}" pid="8" name="NE.Ref{1216B7F2-4AAD-467B-B640-046DB81D974B}">
    <vt:lpwstr>NE.Ref{1216B7F2-4AAD-467B-B640-046DB81D974B}</vt:lpwstr>
  </property>
  <property fmtid="{D5CDD505-2E9C-101B-9397-08002B2CF9AE}" pid="9" name="NE.Ref{17ACE14E-8921-4FBA-8C7D-7F0B2B4FFDD2}">
    <vt:lpwstr>NE.Ref{17ACE14E-8921-4FBA-8C7D-7F0B2B4FFDD2}</vt:lpwstr>
  </property>
  <property fmtid="{D5CDD505-2E9C-101B-9397-08002B2CF9AE}" pid="10" name="NE.Ref{18F61855-2393-4E38-B578-8CFAA021D7CF}">
    <vt:lpwstr>NE.Ref{18F61855-2393-4E38-B578-8CFAA021D7CF}</vt:lpwstr>
  </property>
  <property fmtid="{D5CDD505-2E9C-101B-9397-08002B2CF9AE}" pid="11" name="NE.Ref{228AB813-2586-418F-8BD9-822C49F4A266}">
    <vt:lpwstr>NE.Ref{228AB813-2586-418F-8BD9-822C49F4A266}</vt:lpwstr>
  </property>
  <property fmtid="{D5CDD505-2E9C-101B-9397-08002B2CF9AE}" pid="12" name="NE.Ref{2622EEAD-A1CA-4E88-8749-C8AE40A77789}">
    <vt:lpwstr>NE.Ref{2622EEAD-A1CA-4E88-8749-C8AE40A77789}</vt:lpwstr>
  </property>
  <property fmtid="{D5CDD505-2E9C-101B-9397-08002B2CF9AE}" pid="13" name="NE.Ref{2AD4B65B-C067-48F4-8B01-8FC08EB897CC}">
    <vt:lpwstr>NE.Ref{2AD4B65B-C067-48F4-8B01-8FC08EB897CC}</vt:lpwstr>
  </property>
  <property fmtid="{D5CDD505-2E9C-101B-9397-08002B2CF9AE}" pid="14" name="NE.Ref{2BA43D95-445C-4C4D-89C6-56D67831B18D}">
    <vt:lpwstr>NE.Ref{2BA43D95-445C-4C4D-89C6-56D67831B18D}</vt:lpwstr>
  </property>
  <property fmtid="{D5CDD505-2E9C-101B-9397-08002B2CF9AE}" pid="15" name="NE.Ref{2C63D4D2-ECB8-4151-93E1-2D5DCFE4D904}">
    <vt:lpwstr>NE.Ref{2C63D4D2-ECB8-4151-93E1-2D5DCFE4D904}</vt:lpwstr>
  </property>
  <property fmtid="{D5CDD505-2E9C-101B-9397-08002B2CF9AE}" pid="16" name="NE.Ref{2DC3B235-45E4-40E6-AD18-9027C76737E2}">
    <vt:lpwstr>NE.Ref{2DC3B235-45E4-40E6-AD18-9027C76737E2}</vt:lpwstr>
  </property>
  <property fmtid="{D5CDD505-2E9C-101B-9397-08002B2CF9AE}" pid="17" name="NE.Ref{2FEFDD56-6F35-4ED0-A97E-3DD131F350C1}">
    <vt:lpwstr>NE.Ref{2FEFDD56-6F35-4ED0-A97E-3DD131F350C1}</vt:lpwstr>
  </property>
  <property fmtid="{D5CDD505-2E9C-101B-9397-08002B2CF9AE}" pid="18" name="NE.Ref{30344554-0536-422B-B1D5-31EAF5DF5F48}">
    <vt:lpwstr>NE.Ref{30344554-0536-422B-B1D5-31EAF5DF5F48}</vt:lpwstr>
  </property>
  <property fmtid="{D5CDD505-2E9C-101B-9397-08002B2CF9AE}" pid="19" name="NE.Ref{373BB576-CA05-434C-BC6A-481EEC079149}">
    <vt:lpwstr>NE.Ref{373BB576-CA05-434C-BC6A-481EEC079149}</vt:lpwstr>
  </property>
  <property fmtid="{D5CDD505-2E9C-101B-9397-08002B2CF9AE}" pid="20" name="NE.Ref{41B731D1-B867-4B9C-88E0-C512DB504098}">
    <vt:lpwstr>NE.Ref{41B731D1-B867-4B9C-88E0-C512DB504098}</vt:lpwstr>
  </property>
  <property fmtid="{D5CDD505-2E9C-101B-9397-08002B2CF9AE}" pid="21" name="NE.Ref{422164F7-81F1-4966-9540-04BB7308A3BF}">
    <vt:lpwstr>NE.Ref{422164F7-81F1-4966-9540-04BB7308A3BF}</vt:lpwstr>
  </property>
  <property fmtid="{D5CDD505-2E9C-101B-9397-08002B2CF9AE}" pid="22" name="NE.Ref{429C861A-58AA-4EFC-95CE-B8C0B8CB85C7}">
    <vt:lpwstr>NE.Ref{429C861A-58AA-4EFC-95CE-B8C0B8CB85C7}</vt:lpwstr>
  </property>
  <property fmtid="{D5CDD505-2E9C-101B-9397-08002B2CF9AE}" pid="23" name="NE.Ref{450EF303-9B83-482C-82CA-C6A3F4CCC0FD}">
    <vt:lpwstr>NE.Ref{450EF303-9B83-482C-82CA-C6A3F4CCC0FD}</vt:lpwstr>
  </property>
  <property fmtid="{D5CDD505-2E9C-101B-9397-08002B2CF9AE}" pid="24" name="NE.Ref{4698C31E-C9A5-4C59-AB3A-0F361B916908}">
    <vt:lpwstr>NE.Ref{4698C31E-C9A5-4C59-AB3A-0F361B916908}</vt:lpwstr>
  </property>
  <property fmtid="{D5CDD505-2E9C-101B-9397-08002B2CF9AE}" pid="25" name="NE.Ref{4E8B9DA3-16DF-4896-B291-F98E4FD64EE6}">
    <vt:lpwstr>NE.Ref{4E8B9DA3-16DF-4896-B291-F98E4FD64EE6}</vt:lpwstr>
  </property>
  <property fmtid="{D5CDD505-2E9C-101B-9397-08002B2CF9AE}" pid="26" name="NE.Ref{4FA6B03E-D06A-4D83-8D31-806E39F8486B}">
    <vt:lpwstr>NE.Ref{4FA6B03E-D06A-4D83-8D31-806E39F8486B}</vt:lpwstr>
  </property>
  <property fmtid="{D5CDD505-2E9C-101B-9397-08002B2CF9AE}" pid="27" name="NE.Ref{5092459D-DD16-4D41-A48E-6F1ED292E78B}">
    <vt:lpwstr>NE.Ref{5092459D-DD16-4D41-A48E-6F1ED292E78B}</vt:lpwstr>
  </property>
  <property fmtid="{D5CDD505-2E9C-101B-9397-08002B2CF9AE}" pid="28" name="NE.Ref{51B5563E-1BDE-408F-A52E-5DAD1DC2F155}">
    <vt:lpwstr>NE.Ref{51B5563E-1BDE-408F-A52E-5DAD1DC2F155}</vt:lpwstr>
  </property>
  <property fmtid="{D5CDD505-2E9C-101B-9397-08002B2CF9AE}" pid="29" name="NE.Ref{5AA0505F-2EEB-46FA-89FD-BDBB46D9FC13}">
    <vt:lpwstr>NE.Ref{5AA0505F-2EEB-46FA-89FD-BDBB46D9FC13}</vt:lpwstr>
  </property>
  <property fmtid="{D5CDD505-2E9C-101B-9397-08002B2CF9AE}" pid="30" name="NE.Ref{617408A7-30DD-4EBE-9A95-4655FAF4BF71}">
    <vt:lpwstr>NE.Ref{617408A7-30DD-4EBE-9A95-4655FAF4BF71}</vt:lpwstr>
  </property>
  <property fmtid="{D5CDD505-2E9C-101B-9397-08002B2CF9AE}" pid="31" name="NE.Ref{6BE103EF-978C-4332-867B-D182C341B82C}">
    <vt:lpwstr>NE.Ref{6BE103EF-978C-4332-867B-D182C341B82C}</vt:lpwstr>
  </property>
  <property fmtid="{D5CDD505-2E9C-101B-9397-08002B2CF9AE}" pid="32" name="NE.Ref{74176088-D203-4C9E-8736-44EA7B5BD8E1}">
    <vt:lpwstr>NE.Ref{74176088-D203-4C9E-8736-44EA7B5BD8E1}</vt:lpwstr>
  </property>
  <property fmtid="{D5CDD505-2E9C-101B-9397-08002B2CF9AE}" pid="33" name="NE.Ref{7B8FFB93-4022-4BCF-BFCC-CB6AC266BC34}">
    <vt:lpwstr>NE.Ref{7B8FFB93-4022-4BCF-BFCC-CB6AC266BC34}</vt:lpwstr>
  </property>
  <property fmtid="{D5CDD505-2E9C-101B-9397-08002B2CF9AE}" pid="34" name="NE.Ref{7EF09F68-9897-4BDE-B9E4-C0023EBFEFEF}">
    <vt:lpwstr>NE.Ref{7EF09F68-9897-4BDE-B9E4-C0023EBFEFEF}</vt:lpwstr>
  </property>
  <property fmtid="{D5CDD505-2E9C-101B-9397-08002B2CF9AE}" pid="35" name="NE.Ref{7F678314-44EC-47B3-B2EE-3A768568D13D}">
    <vt:lpwstr>NE.Ref{7F678314-44EC-47B3-B2EE-3A768568D13D}</vt:lpwstr>
  </property>
  <property fmtid="{D5CDD505-2E9C-101B-9397-08002B2CF9AE}" pid="36" name="NE.Ref{835FE3C3-55B7-4323-ACE5-F1EF6B5ED174}">
    <vt:lpwstr>NE.Ref{835FE3C3-55B7-4323-ACE5-F1EF6B5ED174}</vt:lpwstr>
  </property>
  <property fmtid="{D5CDD505-2E9C-101B-9397-08002B2CF9AE}" pid="37" name="NE.Ref{84A0C720-DFDB-40E2-9893-F1B279BBF8F8}">
    <vt:lpwstr>NE.Ref{84A0C720-DFDB-40E2-9893-F1B279BBF8F8}</vt:lpwstr>
  </property>
  <property fmtid="{D5CDD505-2E9C-101B-9397-08002B2CF9AE}" pid="38" name="NE.Ref{870FB286-B387-4EA4-BDF4-F357DA49C36D}">
    <vt:lpwstr>NE.Ref{870FB286-B387-4EA4-BDF4-F357DA49C36D}</vt:lpwstr>
  </property>
  <property fmtid="{D5CDD505-2E9C-101B-9397-08002B2CF9AE}" pid="39" name="NE.Ref{8BC963C1-A34A-4602-8AC5-63C1FD3F2436}">
    <vt:lpwstr>NE.Ref{8BC963C1-A34A-4602-8AC5-63C1FD3F2436}</vt:lpwstr>
  </property>
  <property fmtid="{D5CDD505-2E9C-101B-9397-08002B2CF9AE}" pid="40" name="NE.Ref{905EC55C-A672-4A8F-8F74-CB853E705065}">
    <vt:lpwstr>NE.Ref{905EC55C-A672-4A8F-8F74-CB853E705065}</vt:lpwstr>
  </property>
  <property fmtid="{D5CDD505-2E9C-101B-9397-08002B2CF9AE}" pid="41" name="NE.Ref{935C1B77-A50D-4984-BEEE-9E8B4C501BB2}">
    <vt:lpwstr>NE.Ref{935C1B77-A50D-4984-BEEE-9E8B4C501BB2}</vt:lpwstr>
  </property>
  <property fmtid="{D5CDD505-2E9C-101B-9397-08002B2CF9AE}" pid="42" name="NE.Ref{94B50542-65E3-4377-A343-91636F41843E}">
    <vt:lpwstr>NE.Ref{94B50542-65E3-4377-A343-91636F41843E}</vt:lpwstr>
  </property>
  <property fmtid="{D5CDD505-2E9C-101B-9397-08002B2CF9AE}" pid="43" name="NE.Ref{986C1C4D-45BA-4219-A7CC-A1FA8D2B63F6}">
    <vt:lpwstr>NE.Ref{986C1C4D-45BA-4219-A7CC-A1FA8D2B63F6}</vt:lpwstr>
  </property>
  <property fmtid="{D5CDD505-2E9C-101B-9397-08002B2CF9AE}" pid="44" name="NE.Ref{9E6CC9AB-DB6D-48B0-827D-05E0653C1C6A}">
    <vt:lpwstr>NE.Ref{9E6CC9AB-DB6D-48B0-827D-05E0653C1C6A}</vt:lpwstr>
  </property>
  <property fmtid="{D5CDD505-2E9C-101B-9397-08002B2CF9AE}" pid="45" name="NE.Ref{A30E8F47-8D5B-4213-975B-DB5DAE755F72}">
    <vt:lpwstr>NE.Ref{A30E8F47-8D5B-4213-975B-DB5DAE755F72}</vt:lpwstr>
  </property>
  <property fmtid="{D5CDD505-2E9C-101B-9397-08002B2CF9AE}" pid="46" name="NE.Ref{A40B23F5-A9B9-4569-AEF9-8F5934D44BDB}">
    <vt:lpwstr>NE.Ref{A40B23F5-A9B9-4569-AEF9-8F5934D44BDB}</vt:lpwstr>
  </property>
  <property fmtid="{D5CDD505-2E9C-101B-9397-08002B2CF9AE}" pid="47" name="NE.Ref{A41A10B2-033D-4A63-B7B9-A4C841B092A5}">
    <vt:lpwstr>NE.Ref{A41A10B2-033D-4A63-B7B9-A4C841B092A5}</vt:lpwstr>
  </property>
  <property fmtid="{D5CDD505-2E9C-101B-9397-08002B2CF9AE}" pid="48" name="NE.Ref{A5D8FCE8-1363-446F-9342-172D07DE2EC9}">
    <vt:lpwstr>NE.Ref{A5D8FCE8-1363-446F-9342-172D07DE2EC9}</vt:lpwstr>
  </property>
  <property fmtid="{D5CDD505-2E9C-101B-9397-08002B2CF9AE}" pid="49" name="NE.Ref{AB7168EA-5E64-4511-83B4-FAC38A4EC6D4}">
    <vt:lpwstr>NE.Ref{AB7168EA-5E64-4511-83B4-FAC38A4EC6D4}</vt:lpwstr>
  </property>
  <property fmtid="{D5CDD505-2E9C-101B-9397-08002B2CF9AE}" pid="50" name="NE.Ref{B1A62093-7B47-4516-B76F-8D0914700985}">
    <vt:lpwstr>NE.Ref{B1A62093-7B47-4516-B76F-8D0914700985}</vt:lpwstr>
  </property>
  <property fmtid="{D5CDD505-2E9C-101B-9397-08002B2CF9AE}" pid="51" name="NE.Ref{B3B1DCF1-B901-4703-90A6-221BDD82AA80}">
    <vt:lpwstr>NE.Ref{B3B1DCF1-B901-4703-90A6-221BDD82AA80}</vt:lpwstr>
  </property>
  <property fmtid="{D5CDD505-2E9C-101B-9397-08002B2CF9AE}" pid="52" name="NE.Ref{B7C074CC-269B-46E1-A3E8-1D10A3CF9DDD}">
    <vt:lpwstr>NE.Ref{B7C074CC-269B-46E1-A3E8-1D10A3CF9DDD}</vt:lpwstr>
  </property>
  <property fmtid="{D5CDD505-2E9C-101B-9397-08002B2CF9AE}" pid="53" name="NE.Ref{B90AF74A-CC0F-43F1-9980-147928AC46E1}">
    <vt:lpwstr>NE.Ref{B90AF74A-CC0F-43F1-9980-147928AC46E1}</vt:lpwstr>
  </property>
  <property fmtid="{D5CDD505-2E9C-101B-9397-08002B2CF9AE}" pid="54" name="NE.Ref{B9D4A7A1-CCDF-4AFE-AC5C-A92D310542F5}">
    <vt:lpwstr>NE.Ref{B9D4A7A1-CCDF-4AFE-AC5C-A92D310542F5}</vt:lpwstr>
  </property>
  <property fmtid="{D5CDD505-2E9C-101B-9397-08002B2CF9AE}" pid="55" name="NE.Ref{BA7E0918-DD05-47DF-8B25-DC6F5C785936}">
    <vt:lpwstr>NE.Ref{BA7E0918-DD05-47DF-8B25-DC6F5C785936}</vt:lpwstr>
  </property>
  <property fmtid="{D5CDD505-2E9C-101B-9397-08002B2CF9AE}" pid="56" name="NE.Ref{BC4C92B1-F9D5-4320-8F2E-D5A089C7D566}">
    <vt:lpwstr>NE.Ref{BC4C92B1-F9D5-4320-8F2E-D5A089C7D566}</vt:lpwstr>
  </property>
  <property fmtid="{D5CDD505-2E9C-101B-9397-08002B2CF9AE}" pid="57" name="NE.Ref{BCBA758F-11A6-48FC-BE8C-039735A34C8D}">
    <vt:lpwstr>NE.Ref{BCBA758F-11A6-48FC-BE8C-039735A34C8D}</vt:lpwstr>
  </property>
  <property fmtid="{D5CDD505-2E9C-101B-9397-08002B2CF9AE}" pid="58" name="NE.Ref{BD9563E9-CBC8-4C68-8A78-1B058E07BE93}">
    <vt:lpwstr>NE.Ref{BD9563E9-CBC8-4C68-8A78-1B058E07BE93}</vt:lpwstr>
  </property>
  <property fmtid="{D5CDD505-2E9C-101B-9397-08002B2CF9AE}" pid="59" name="NE.Ref{C3BC9B9F-4975-41B0-80AD-2A637CE4983B}">
    <vt:lpwstr>NE.Ref{C3BC9B9F-4975-41B0-80AD-2A637CE4983B}</vt:lpwstr>
  </property>
  <property fmtid="{D5CDD505-2E9C-101B-9397-08002B2CF9AE}" pid="60" name="NE.Ref{C62677F0-A65F-4F57-A50A-C90C7F59FEE3}">
    <vt:lpwstr>NE.Ref{C62677F0-A65F-4F57-A50A-C90C7F59FEE3}</vt:lpwstr>
  </property>
  <property fmtid="{D5CDD505-2E9C-101B-9397-08002B2CF9AE}" pid="61" name="NE.Ref{CCCF5689-71E7-45CD-9E99-87E7452FE934}">
    <vt:lpwstr>NE.Ref{CCCF5689-71E7-45CD-9E99-87E7452FE934}</vt:lpwstr>
  </property>
  <property fmtid="{D5CDD505-2E9C-101B-9397-08002B2CF9AE}" pid="62" name="NE.Ref{D05645C0-0B81-43B1-A483-416BA5A1E14D}">
    <vt:lpwstr>NE.Ref{D05645C0-0B81-43B1-A483-416BA5A1E14D}</vt:lpwstr>
  </property>
  <property fmtid="{D5CDD505-2E9C-101B-9397-08002B2CF9AE}" pid="63" name="NE.Ref{D3C41FF4-78AC-41FF-A748-2BA31F328AD4}">
    <vt:lpwstr>NE.Ref{D3C41FF4-78AC-41FF-A748-2BA31F328AD4}</vt:lpwstr>
  </property>
  <property fmtid="{D5CDD505-2E9C-101B-9397-08002B2CF9AE}" pid="64" name="NE.Ref{D67AD833-3F5C-4728-938A-62AC381338DF}">
    <vt:lpwstr>NE.Ref{D67AD833-3F5C-4728-938A-62AC381338DF}</vt:lpwstr>
  </property>
  <property fmtid="{D5CDD505-2E9C-101B-9397-08002B2CF9AE}" pid="65" name="NE.Ref{D6D2C533-17E3-4F69-8FFB-C4336E35A5B9}">
    <vt:lpwstr>NE.Ref{D6D2C533-17E3-4F69-8FFB-C4336E35A5B9}</vt:lpwstr>
  </property>
  <property fmtid="{D5CDD505-2E9C-101B-9397-08002B2CF9AE}" pid="66" name="NE.Ref{D9ABC28F-97F1-407F-9A92-9F483DAB2CF3}">
    <vt:lpwstr>NE.Ref{D9ABC28F-97F1-407F-9A92-9F483DAB2CF3}</vt:lpwstr>
  </property>
  <property fmtid="{D5CDD505-2E9C-101B-9397-08002B2CF9AE}" pid="67" name="NE.Ref{DA70FB1E-6742-41EB-837C-3D91F5581BC2}">
    <vt:lpwstr>NE.Ref{DA70FB1E-6742-41EB-837C-3D91F5581BC2}</vt:lpwstr>
  </property>
  <property fmtid="{D5CDD505-2E9C-101B-9397-08002B2CF9AE}" pid="68" name="NE.Ref{DACE0820-0C98-4694-A76C-E971472E4F24}">
    <vt:lpwstr>NE.Ref{DACE0820-0C98-4694-A76C-E971472E4F24}</vt:lpwstr>
  </property>
  <property fmtid="{D5CDD505-2E9C-101B-9397-08002B2CF9AE}" pid="69" name="NE.Ref{DD4BC017-1393-401E-B79C-CA66ED3E3F0E}">
    <vt:lpwstr>NE.Ref{DD4BC017-1393-401E-B79C-CA66ED3E3F0E}</vt:lpwstr>
  </property>
  <property fmtid="{D5CDD505-2E9C-101B-9397-08002B2CF9AE}" pid="70" name="NE.Ref{E10502B8-070B-474E-8ACB-EDE59D198EDB}">
    <vt:lpwstr>NE.Ref{E10502B8-070B-474E-8ACB-EDE59D198EDB}</vt:lpwstr>
  </property>
  <property fmtid="{D5CDD505-2E9C-101B-9397-08002B2CF9AE}" pid="71" name="NE.Ref{E1109507-AF51-4E89-B23E-C4C200C58E74}">
    <vt:lpwstr>NE.Ref{E1109507-AF51-4E89-B23E-C4C200C58E74}</vt:lpwstr>
  </property>
  <property fmtid="{D5CDD505-2E9C-101B-9397-08002B2CF9AE}" pid="72" name="NE.Ref{E1D8ED01-B0D4-4D43-8FD8-A7204662C16E}">
    <vt:lpwstr>NE.Ref{E1D8ED01-B0D4-4D43-8FD8-A7204662C16E}</vt:lpwstr>
  </property>
  <property fmtid="{D5CDD505-2E9C-101B-9397-08002B2CF9AE}" pid="73" name="NE.Ref{E368CDB0-7EAE-46C9-BF0B-F2335BBA8419}">
    <vt:lpwstr>NE.Ref{E368CDB0-7EAE-46C9-BF0B-F2335BBA8419}</vt:lpwstr>
  </property>
  <property fmtid="{D5CDD505-2E9C-101B-9397-08002B2CF9AE}" pid="74" name="NE.Ref{E958C7D6-79B0-4B75-8324-FE895622DC78}">
    <vt:lpwstr>NE.Ref{E958C7D6-79B0-4B75-8324-FE895622DC78}</vt:lpwstr>
  </property>
  <property fmtid="{D5CDD505-2E9C-101B-9397-08002B2CF9AE}" pid="75" name="NE.Ref{E9C76AE0-688A-419E-BC74-B17AA5F8DC35}">
    <vt:lpwstr>NE.Ref{E9C76AE0-688A-419E-BC74-B17AA5F8DC35}</vt:lpwstr>
  </property>
  <property fmtid="{D5CDD505-2E9C-101B-9397-08002B2CF9AE}" pid="76" name="NE.Ref{EAA81E7F-6774-4622-AE9B-E9F07769BBED}">
    <vt:lpwstr>NE.Ref{EAA81E7F-6774-4622-AE9B-E9F07769BBED}</vt:lpwstr>
  </property>
  <property fmtid="{D5CDD505-2E9C-101B-9397-08002B2CF9AE}" pid="77" name="NE.Ref{F02D7000-9217-41E6-86A6-54852D3A6B08}">
    <vt:lpwstr>NE.Ref{F02D7000-9217-41E6-86A6-54852D3A6B08}</vt:lpwstr>
  </property>
  <property fmtid="{D5CDD505-2E9C-101B-9397-08002B2CF9AE}" pid="78" name="NE.Ref{F0BB4C34-2528-4D82-903C-68DC53B2042A}">
    <vt:lpwstr>NE.Ref{F0BB4C34-2528-4D82-903C-68DC53B2042A}</vt:lpwstr>
  </property>
  <property fmtid="{D5CDD505-2E9C-101B-9397-08002B2CF9AE}" pid="79" name="NE.Ref{F0E65B90-B350-46AE-B4EB-1BBD03B51F8A}">
    <vt:lpwstr>NE.Ref{F0E65B90-B350-46AE-B4EB-1BBD03B51F8A}</vt:lpwstr>
  </property>
  <property fmtid="{D5CDD505-2E9C-101B-9397-08002B2CF9AE}" pid="80" name="NE.Ref{F464C4F9-4BA4-43E6-8EB0-9444155CE30E}">
    <vt:lpwstr>NE.Ref{F464C4F9-4BA4-43E6-8EB0-9444155CE30E}</vt:lpwstr>
  </property>
  <property fmtid="{D5CDD505-2E9C-101B-9397-08002B2CF9AE}" pid="81" name="NE.Ref{F5209514-76FA-4B25-BBEF-9C5ECAB16DA7}">
    <vt:lpwstr>NE.Ref{F5209514-76FA-4B25-BBEF-9C5ECAB16DA7}</vt:lpwstr>
  </property>
  <property fmtid="{D5CDD505-2E9C-101B-9397-08002B2CF9AE}" pid="82" name="NE.Ref{F86CBD4E-C03A-4D91-BE57-017D6922D8D5}">
    <vt:lpwstr>NE.Ref{F86CBD4E-C03A-4D91-BE57-017D6922D8D5}</vt:lpwstr>
  </property>
  <property fmtid="{D5CDD505-2E9C-101B-9397-08002B2CF9AE}" pid="83" name="NE.Ref{F88266EB-E360-4C80-9662-4B984600D0AE}">
    <vt:lpwstr>NE.Ref{F88266EB-E360-4C80-9662-4B984600D0AE}</vt:lpwstr>
  </property>
  <property fmtid="{D5CDD505-2E9C-101B-9397-08002B2CF9AE}" pid="84" name="ne_docsoft">
    <vt:lpwstr>ne_docsoft</vt:lpwstr>
  </property>
  <property fmtid="{D5CDD505-2E9C-101B-9397-08002B2CF9AE}" pid="85" name="ne_docversion">
    <vt:lpwstr>ne_docversion</vt:lpwstr>
  </property>
  <property fmtid="{D5CDD505-2E9C-101B-9397-08002B2CF9AE}" pid="86" name="ne_stylename">
    <vt:lpwstr>ne_stylename</vt:lpwstr>
  </property>
</Properties>
</file>